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E241F" w14:textId="265ABA4C" w:rsidR="006735E4" w:rsidRDefault="00BD2E65">
      <w:pPr>
        <w:rPr>
          <w:b/>
        </w:rPr>
      </w:pPr>
      <w:bookmarkStart w:id="0" w:name="_GoBack"/>
      <w:bookmarkEnd w:id="0"/>
      <w:proofErr w:type="gramStart"/>
      <w:r>
        <w:rPr>
          <w:b/>
        </w:rPr>
        <w:t xml:space="preserve">Supplemental Table </w:t>
      </w:r>
      <w:r w:rsidR="00AA6A07">
        <w:rPr>
          <w:b/>
        </w:rPr>
        <w:t>2</w:t>
      </w:r>
      <w:r w:rsidR="005E4BDC">
        <w:rPr>
          <w:b/>
        </w:rPr>
        <w:t>.</w:t>
      </w:r>
      <w:proofErr w:type="gramEnd"/>
      <w:r w:rsidR="005E4BDC">
        <w:rPr>
          <w:b/>
        </w:rPr>
        <w:t xml:space="preserve"> Description of</w:t>
      </w:r>
      <w:r w:rsidR="003D27F4">
        <w:rPr>
          <w:b/>
        </w:rPr>
        <w:t xml:space="preserve"> </w:t>
      </w:r>
      <w:r>
        <w:rPr>
          <w:b/>
        </w:rPr>
        <w:t>studies included</w:t>
      </w:r>
      <w:r w:rsidR="00BA58FC">
        <w:rPr>
          <w:b/>
        </w:rPr>
        <w:t xml:space="preserve"> </w:t>
      </w:r>
      <w:r w:rsidR="005E4BDC">
        <w:rPr>
          <w:b/>
        </w:rPr>
        <w:t>(n =17)</w:t>
      </w:r>
      <w:r w:rsidR="003D27F4" w:rsidRPr="003D27F4">
        <w:rPr>
          <w:vertAlign w:val="superscript"/>
        </w:rPr>
        <w:t>a</w:t>
      </w:r>
    </w:p>
    <w:p w14:paraId="61C26F78" w14:textId="77777777" w:rsidR="000A35AD" w:rsidRDefault="000A35AD">
      <w:pPr>
        <w:rPr>
          <w:b/>
        </w:rPr>
      </w:pPr>
    </w:p>
    <w:tbl>
      <w:tblPr>
        <w:tblW w:w="14742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27"/>
        <w:gridCol w:w="1355"/>
        <w:gridCol w:w="1134"/>
        <w:gridCol w:w="1264"/>
        <w:gridCol w:w="3844"/>
        <w:gridCol w:w="1412"/>
        <w:gridCol w:w="1915"/>
        <w:gridCol w:w="1487"/>
        <w:gridCol w:w="1104"/>
      </w:tblGrid>
      <w:tr w:rsidR="000A35AD" w:rsidRPr="006706B2" w14:paraId="3B3F7024" w14:textId="77777777" w:rsidTr="005B2E59">
        <w:trPr>
          <w:trHeight w:val="629"/>
        </w:trPr>
        <w:tc>
          <w:tcPr>
            <w:tcW w:w="1227" w:type="dxa"/>
            <w:shd w:val="clear" w:color="865357" w:fill="auto"/>
          </w:tcPr>
          <w:p w14:paraId="1F65AF1F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  <w:t>Study ID</w:t>
            </w:r>
          </w:p>
        </w:tc>
        <w:tc>
          <w:tcPr>
            <w:tcW w:w="1355" w:type="dxa"/>
            <w:shd w:val="clear" w:color="865357" w:fill="auto"/>
          </w:tcPr>
          <w:p w14:paraId="1AFC09C9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  <w:t>Associated s</w:t>
            </w:r>
            <w:r w:rsidRPr="006706B2"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  <w:t>tudies</w:t>
            </w:r>
          </w:p>
        </w:tc>
        <w:tc>
          <w:tcPr>
            <w:tcW w:w="1134" w:type="dxa"/>
            <w:shd w:val="clear" w:color="865357" w:fill="auto"/>
          </w:tcPr>
          <w:p w14:paraId="52102F79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264" w:type="dxa"/>
            <w:shd w:val="clear" w:color="865357" w:fill="auto"/>
          </w:tcPr>
          <w:p w14:paraId="51FA0B6C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  <w:t>Study d</w:t>
            </w:r>
            <w:r w:rsidRPr="006706B2"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  <w:t>esign</w:t>
            </w:r>
          </w:p>
        </w:tc>
        <w:tc>
          <w:tcPr>
            <w:tcW w:w="3844" w:type="dxa"/>
            <w:shd w:val="clear" w:color="865357" w:fill="auto"/>
          </w:tcPr>
          <w:p w14:paraId="00951F9B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  <w:t>Study aims</w:t>
            </w:r>
          </w:p>
        </w:tc>
        <w:tc>
          <w:tcPr>
            <w:tcW w:w="1412" w:type="dxa"/>
            <w:shd w:val="clear" w:color="865357" w:fill="auto"/>
          </w:tcPr>
          <w:p w14:paraId="73EA29F7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  <w:t>Number of participants</w:t>
            </w:r>
          </w:p>
        </w:tc>
        <w:tc>
          <w:tcPr>
            <w:tcW w:w="1915" w:type="dxa"/>
            <w:shd w:val="clear" w:color="865357" w:fill="auto"/>
          </w:tcPr>
          <w:p w14:paraId="7958CC75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87" w:type="dxa"/>
            <w:shd w:val="clear" w:color="865357" w:fill="auto"/>
          </w:tcPr>
          <w:p w14:paraId="5EA8A741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04" w:type="dxa"/>
            <w:shd w:val="clear" w:color="865357" w:fill="auto"/>
          </w:tcPr>
          <w:p w14:paraId="0725411B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  <w:t>MMAT Ratings</w:t>
            </w:r>
          </w:p>
        </w:tc>
      </w:tr>
      <w:tr w:rsidR="000A35AD" w:rsidRPr="006706B2" w14:paraId="406370EB" w14:textId="77777777" w:rsidTr="005B2E59">
        <w:trPr>
          <w:trHeight w:val="1197"/>
        </w:trPr>
        <w:tc>
          <w:tcPr>
            <w:tcW w:w="1227" w:type="dxa"/>
          </w:tcPr>
          <w:p w14:paraId="0BBDEBEC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proofErr w:type="spellStart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Linardatou</w:t>
            </w:r>
            <w:proofErr w:type="spellEnd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1355" w:type="dxa"/>
          </w:tcPr>
          <w:p w14:paraId="10108438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4AD16C2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264" w:type="dxa"/>
          </w:tcPr>
          <w:p w14:paraId="5F4EF614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RCT</w:t>
            </w:r>
          </w:p>
        </w:tc>
        <w:tc>
          <w:tcPr>
            <w:tcW w:w="3844" w:type="dxa"/>
          </w:tcPr>
          <w:p w14:paraId="734342CA" w14:textId="27A008B5" w:rsidR="000A35AD" w:rsidRPr="006706B2" w:rsidRDefault="000A35AD" w:rsidP="0078746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o examine the </w:t>
            </w:r>
            <w:r w:rsidR="0078746A" w:rsidRPr="0078746A">
              <w:rPr>
                <w:rFonts w:asciiTheme="majorHAnsi" w:hAnsiTheme="majorHAnsi" w:cs="Calibri"/>
                <w:color w:val="000000"/>
                <w:sz w:val="22"/>
                <w:szCs w:val="22"/>
              </w:rPr>
              <w:t>effectiveness of a stress management intervention as an adjunct treatment to GA, compared to GA alone on psychosocial functioning</w:t>
            </w:r>
          </w:p>
        </w:tc>
        <w:tc>
          <w:tcPr>
            <w:tcW w:w="1412" w:type="dxa"/>
          </w:tcPr>
          <w:p w14:paraId="7666444D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915" w:type="dxa"/>
          </w:tcPr>
          <w:p w14:paraId="4C57472A" w14:textId="77777777" w:rsidR="000A35AD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Intervention: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43.2 [range 30-62]     </w:t>
            </w:r>
          </w:p>
          <w:p w14:paraId="4B520693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GA: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42.0 [range 28-66]</w:t>
            </w:r>
          </w:p>
        </w:tc>
        <w:tc>
          <w:tcPr>
            <w:tcW w:w="1487" w:type="dxa"/>
          </w:tcPr>
          <w:p w14:paraId="24D319F5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Intervention: (21M:1F);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GA (18M:2F)  </w:t>
            </w:r>
          </w:p>
        </w:tc>
        <w:tc>
          <w:tcPr>
            <w:tcW w:w="1104" w:type="dxa"/>
          </w:tcPr>
          <w:p w14:paraId="51979CB3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***</w:t>
            </w:r>
          </w:p>
        </w:tc>
      </w:tr>
      <w:tr w:rsidR="000A35AD" w:rsidRPr="006706B2" w14:paraId="3688B345" w14:textId="77777777" w:rsidTr="005B2E59">
        <w:trPr>
          <w:trHeight w:val="1819"/>
        </w:trPr>
        <w:tc>
          <w:tcPr>
            <w:tcW w:w="1227" w:type="dxa"/>
          </w:tcPr>
          <w:p w14:paraId="41EFC4CF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Desai 2012</w:t>
            </w:r>
          </w:p>
        </w:tc>
        <w:tc>
          <w:tcPr>
            <w:tcW w:w="1355" w:type="dxa"/>
          </w:tcPr>
          <w:p w14:paraId="265E0015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F35F905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264" w:type="dxa"/>
          </w:tcPr>
          <w:p w14:paraId="549F3B63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RCT</w:t>
            </w:r>
          </w:p>
        </w:tc>
        <w:tc>
          <w:tcPr>
            <w:tcW w:w="3844" w:type="dxa"/>
          </w:tcPr>
          <w:p w14:paraId="7282FCF4" w14:textId="300D4820" w:rsidR="00685CFC" w:rsidRDefault="003E76DB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To a</w:t>
            </w:r>
            <w:r w:rsidR="000A35AD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ssess the effectiveness of </w:t>
            </w:r>
            <w:r w:rsid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>b</w:t>
            </w:r>
            <w:r w:rsidR="00485C8B" w:rsidRP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upropion and </w:t>
            </w:r>
            <w:r w:rsid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>h</w:t>
            </w:r>
            <w:r w:rsidR="00485C8B" w:rsidRP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arm </w:t>
            </w:r>
            <w:r w:rsid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>r</w:t>
            </w:r>
            <w:r w:rsidR="00485C8B" w:rsidRP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eduction, </w:t>
            </w:r>
            <w:r w:rsid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>b</w:t>
            </w:r>
            <w:r w:rsidR="00485C8B" w:rsidRP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upropion and </w:t>
            </w:r>
            <w:r w:rsid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>G</w:t>
            </w:r>
            <w:r w:rsidR="00485C8B" w:rsidRP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A, </w:t>
            </w:r>
            <w:r w:rsid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>p</w:t>
            </w:r>
            <w:r w:rsidR="00485C8B" w:rsidRP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lacebo and </w:t>
            </w:r>
            <w:r w:rsid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>h</w:t>
            </w:r>
            <w:r w:rsidR="00485C8B" w:rsidRP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arm </w:t>
            </w:r>
            <w:r w:rsid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>r</w:t>
            </w:r>
            <w:r w:rsidR="00485C8B" w:rsidRP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eduction, or </w:t>
            </w:r>
            <w:r w:rsid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>p</w:t>
            </w:r>
            <w:r w:rsidR="00485C8B" w:rsidRPr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>lacebo and GA</w:t>
            </w:r>
            <w:r w:rsidR="00485C8B" w:rsidRPr="00485C8B" w:rsidDel="00485C8B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  <w:r w:rsidR="000A35AD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on gambling frequency and intensity, treatment compliance, global functioning, disability, and treatment motivation</w:t>
            </w:r>
          </w:p>
          <w:p w14:paraId="7BB6277E" w14:textId="1D6DBF65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412" w:type="dxa"/>
          </w:tcPr>
          <w:p w14:paraId="16160782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915" w:type="dxa"/>
          </w:tcPr>
          <w:p w14:paraId="662ACE15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87" w:type="dxa"/>
          </w:tcPr>
          <w:p w14:paraId="1330DCE4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104" w:type="dxa"/>
          </w:tcPr>
          <w:p w14:paraId="5496C176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-</w:t>
            </w:r>
          </w:p>
        </w:tc>
      </w:tr>
      <w:tr w:rsidR="000A35AD" w:rsidRPr="006706B2" w14:paraId="74589F97" w14:textId="77777777" w:rsidTr="005B2E59">
        <w:trPr>
          <w:trHeight w:val="943"/>
        </w:trPr>
        <w:tc>
          <w:tcPr>
            <w:tcW w:w="1227" w:type="dxa"/>
          </w:tcPr>
          <w:p w14:paraId="35522B05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Grant 2009</w:t>
            </w:r>
          </w:p>
        </w:tc>
        <w:tc>
          <w:tcPr>
            <w:tcW w:w="1355" w:type="dxa"/>
          </w:tcPr>
          <w:p w14:paraId="2C492733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D7194D7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</w:tcPr>
          <w:p w14:paraId="5967B041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RCT</w:t>
            </w:r>
          </w:p>
        </w:tc>
        <w:tc>
          <w:tcPr>
            <w:tcW w:w="3844" w:type="dxa"/>
          </w:tcPr>
          <w:p w14:paraId="79E197A2" w14:textId="2A0EB639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To compare</w:t>
            </w:r>
            <w:r w:rsidR="00C10695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the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effectiveness of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imaginal desensitization plus motivational interviewing (IDMI) to GA referral.</w:t>
            </w:r>
          </w:p>
        </w:tc>
        <w:tc>
          <w:tcPr>
            <w:tcW w:w="1412" w:type="dxa"/>
          </w:tcPr>
          <w:p w14:paraId="5E8322E0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915" w:type="dxa"/>
          </w:tcPr>
          <w:p w14:paraId="67DDE37C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48.7 (12.8)</w:t>
            </w:r>
          </w:p>
        </w:tc>
        <w:tc>
          <w:tcPr>
            <w:tcW w:w="1487" w:type="dxa"/>
          </w:tcPr>
          <w:p w14:paraId="466CEC68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25M: 43F</w:t>
            </w:r>
          </w:p>
        </w:tc>
        <w:tc>
          <w:tcPr>
            <w:tcW w:w="1104" w:type="dxa"/>
          </w:tcPr>
          <w:p w14:paraId="5BB61BE2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**</w:t>
            </w:r>
          </w:p>
        </w:tc>
      </w:tr>
      <w:tr w:rsidR="000A35AD" w:rsidRPr="006706B2" w14:paraId="7C7BAF80" w14:textId="77777777" w:rsidTr="005B2E59">
        <w:trPr>
          <w:trHeight w:val="1860"/>
        </w:trPr>
        <w:tc>
          <w:tcPr>
            <w:tcW w:w="1227" w:type="dxa"/>
          </w:tcPr>
          <w:p w14:paraId="06EF52AE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proofErr w:type="spellStart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Petry</w:t>
            </w:r>
            <w:proofErr w:type="spellEnd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2006 </w:t>
            </w:r>
          </w:p>
        </w:tc>
        <w:tc>
          <w:tcPr>
            <w:tcW w:w="1355" w:type="dxa"/>
          </w:tcPr>
          <w:p w14:paraId="26438334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(</w:t>
            </w:r>
            <w:proofErr w:type="spellStart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Petry</w:t>
            </w:r>
            <w:proofErr w:type="spellEnd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2007; </w:t>
            </w:r>
            <w:proofErr w:type="spellStart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Ledgerwood</w:t>
            </w:r>
            <w:proofErr w:type="spellEnd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2007)</w:t>
            </w:r>
          </w:p>
        </w:tc>
        <w:tc>
          <w:tcPr>
            <w:tcW w:w="1134" w:type="dxa"/>
          </w:tcPr>
          <w:p w14:paraId="070D18E4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264" w:type="dxa"/>
          </w:tcPr>
          <w:p w14:paraId="1C80A2BF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RCT</w:t>
            </w:r>
          </w:p>
        </w:tc>
        <w:tc>
          <w:tcPr>
            <w:tcW w:w="3844" w:type="dxa"/>
          </w:tcPr>
          <w:p w14:paraId="0DF02A8B" w14:textId="20B0E40F" w:rsidR="000A35AD" w:rsidRPr="006706B2" w:rsidRDefault="000A35AD" w:rsidP="007F23B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o </w:t>
            </w:r>
            <w:r w:rsidR="007F23B4">
              <w:rPr>
                <w:rFonts w:asciiTheme="majorHAnsi" w:hAnsiTheme="majorHAnsi" w:cs="Calibri"/>
                <w:color w:val="000000"/>
                <w:sz w:val="22"/>
                <w:szCs w:val="22"/>
              </w:rPr>
              <w:t>compare</w:t>
            </w:r>
            <w:r w:rsidR="007F23B4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he effectiveness of a short-term, cognitive </w:t>
            </w:r>
            <w:proofErr w:type="spellStart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behavioural</w:t>
            </w:r>
            <w:proofErr w:type="spellEnd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treatment to </w:t>
            </w:r>
            <w:r w:rsidR="002A74D6">
              <w:rPr>
                <w:rFonts w:asciiTheme="majorHAnsi" w:hAnsiTheme="majorHAnsi" w:cs="Calibri"/>
                <w:color w:val="000000"/>
                <w:sz w:val="22"/>
                <w:szCs w:val="22"/>
              </w:rPr>
              <w:t>GA referral</w:t>
            </w:r>
          </w:p>
        </w:tc>
        <w:tc>
          <w:tcPr>
            <w:tcW w:w="1412" w:type="dxa"/>
          </w:tcPr>
          <w:p w14:paraId="519CCFF7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915" w:type="dxa"/>
          </w:tcPr>
          <w:p w14:paraId="07E31CC9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GA referral: 44.4(11.7);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       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GA + CB workbook: 44.3(9.4);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         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GA +CBT: 45.8(11.6)</w:t>
            </w:r>
          </w:p>
        </w:tc>
        <w:tc>
          <w:tcPr>
            <w:tcW w:w="1487" w:type="dxa"/>
          </w:tcPr>
          <w:p w14:paraId="74259E0D" w14:textId="77777777" w:rsidR="000A35AD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GA referral (30M:33F); GA + CB workbook (48M:36F); GA +CBT (49M:35F)</w:t>
            </w:r>
          </w:p>
          <w:p w14:paraId="2ED40DA2" w14:textId="77777777" w:rsidR="00685CFC" w:rsidRPr="006706B2" w:rsidRDefault="00685CFC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</w:tcPr>
          <w:p w14:paraId="181BC5B0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*</w:t>
            </w:r>
          </w:p>
        </w:tc>
      </w:tr>
      <w:tr w:rsidR="000A35AD" w:rsidRPr="006706B2" w14:paraId="0B0FE906" w14:textId="77777777" w:rsidTr="005B2E59">
        <w:trPr>
          <w:trHeight w:val="1440"/>
        </w:trPr>
        <w:tc>
          <w:tcPr>
            <w:tcW w:w="1227" w:type="dxa"/>
          </w:tcPr>
          <w:p w14:paraId="3008B50A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proofErr w:type="spellStart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Petry</w:t>
            </w:r>
            <w:proofErr w:type="spellEnd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2003</w:t>
            </w:r>
          </w:p>
        </w:tc>
        <w:tc>
          <w:tcPr>
            <w:tcW w:w="1355" w:type="dxa"/>
          </w:tcPr>
          <w:p w14:paraId="59161E11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08C5F6C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264" w:type="dxa"/>
          </w:tcPr>
          <w:p w14:paraId="643585A1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3844" w:type="dxa"/>
          </w:tcPr>
          <w:p w14:paraId="745451B1" w14:textId="7C50CFF0" w:rsidR="000A35AD" w:rsidRPr="006706B2" w:rsidRDefault="003E76DB" w:rsidP="00EE270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To c</w:t>
            </w:r>
            <w:r w:rsidR="000A35AD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ompare </w:t>
            </w:r>
            <w:r w:rsidR="00EE2701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a sample of </w:t>
            </w:r>
            <w:r w:rsidR="005330DC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individuals </w:t>
            </w:r>
            <w:r w:rsidR="00EE2701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entering professional treatment for pathological gambling</w:t>
            </w:r>
            <w:r w:rsidR="00EE2701" w:rsidRPr="006706B2" w:rsidDel="005330DC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  <w:r w:rsidR="000A35AD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who had experience with GA to </w:t>
            </w:r>
            <w:r w:rsidR="005330DC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hose </w:t>
            </w:r>
            <w:r w:rsidR="000A35AD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who had not previously attended GA</w:t>
            </w:r>
          </w:p>
        </w:tc>
        <w:tc>
          <w:tcPr>
            <w:tcW w:w="1412" w:type="dxa"/>
          </w:tcPr>
          <w:p w14:paraId="61CEFC31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1915" w:type="dxa"/>
          </w:tcPr>
          <w:p w14:paraId="5CADDE9B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Non-GA attendees:  41.9(12.4);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       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GA attendees: 44.4(10.7) </w:t>
            </w:r>
          </w:p>
        </w:tc>
        <w:tc>
          <w:tcPr>
            <w:tcW w:w="1487" w:type="dxa"/>
          </w:tcPr>
          <w:p w14:paraId="781C6397" w14:textId="77777777" w:rsidR="000A35AD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Non-GA attendees: 107M: 77F; GA attendees: 98M: 60F</w:t>
            </w:r>
          </w:p>
          <w:p w14:paraId="1541D559" w14:textId="77777777" w:rsidR="00685CFC" w:rsidRPr="006706B2" w:rsidRDefault="00685CFC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</w:tcPr>
          <w:p w14:paraId="19A28689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****</w:t>
            </w:r>
          </w:p>
        </w:tc>
      </w:tr>
      <w:tr w:rsidR="000A35AD" w:rsidRPr="006706B2" w14:paraId="277E1182" w14:textId="77777777" w:rsidTr="005B2E59">
        <w:trPr>
          <w:trHeight w:val="2203"/>
        </w:trPr>
        <w:tc>
          <w:tcPr>
            <w:tcW w:w="1227" w:type="dxa"/>
          </w:tcPr>
          <w:p w14:paraId="7C6B47F1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proofErr w:type="spellStart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lastRenderedPageBreak/>
              <w:t>Oei</w:t>
            </w:r>
            <w:proofErr w:type="spellEnd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2008</w:t>
            </w:r>
          </w:p>
        </w:tc>
        <w:tc>
          <w:tcPr>
            <w:tcW w:w="1355" w:type="dxa"/>
          </w:tcPr>
          <w:p w14:paraId="3AB3F4AB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4BE1160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264" w:type="dxa"/>
          </w:tcPr>
          <w:p w14:paraId="2AAD4DC4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cross-sectional</w:t>
            </w:r>
          </w:p>
        </w:tc>
        <w:tc>
          <w:tcPr>
            <w:tcW w:w="3844" w:type="dxa"/>
          </w:tcPr>
          <w:p w14:paraId="558D3364" w14:textId="393D8AB8" w:rsidR="00685CFC" w:rsidRPr="006706B2" w:rsidRDefault="00AA3861" w:rsidP="00584E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To examine</w:t>
            </w:r>
            <w:r w:rsidRPr="00AA3861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  <w:r w:rsidR="00AE7DA1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psychosocial </w:t>
            </w:r>
            <w:r w:rsidRPr="00AA3861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factors that differentiated abstinent and relapsed individuals among GA members </w:t>
            </w:r>
          </w:p>
        </w:tc>
        <w:tc>
          <w:tcPr>
            <w:tcW w:w="1412" w:type="dxa"/>
          </w:tcPr>
          <w:p w14:paraId="24F95F58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915" w:type="dxa"/>
          </w:tcPr>
          <w:p w14:paraId="0DCB688C" w14:textId="4D6E3FDE" w:rsidR="000A35AD" w:rsidRPr="006706B2" w:rsidRDefault="000A35AD" w:rsidP="00ED0F5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45(10) [range 21 </w:t>
            </w:r>
            <w:r w:rsidR="00ED0F53">
              <w:rPr>
                <w:rFonts w:asciiTheme="majorHAnsi" w:hAnsiTheme="majorHAnsi" w:cs="Calibri"/>
                <w:color w:val="000000"/>
                <w:sz w:val="22"/>
                <w:szCs w:val="22"/>
              </w:rPr>
              <w:t>-</w:t>
            </w:r>
            <w:r w:rsidR="00ED0F53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64] </w:t>
            </w:r>
          </w:p>
        </w:tc>
        <w:tc>
          <w:tcPr>
            <w:tcW w:w="1487" w:type="dxa"/>
          </w:tcPr>
          <w:p w14:paraId="4F767177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55 M: 20 F</w:t>
            </w:r>
          </w:p>
        </w:tc>
        <w:tc>
          <w:tcPr>
            <w:tcW w:w="1104" w:type="dxa"/>
          </w:tcPr>
          <w:p w14:paraId="0DEBBB53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***</w:t>
            </w:r>
          </w:p>
        </w:tc>
      </w:tr>
      <w:tr w:rsidR="000A35AD" w:rsidRPr="006706B2" w14:paraId="5ABB8777" w14:textId="77777777" w:rsidTr="005B2E59">
        <w:trPr>
          <w:trHeight w:val="1889"/>
        </w:trPr>
        <w:tc>
          <w:tcPr>
            <w:tcW w:w="1227" w:type="dxa"/>
          </w:tcPr>
          <w:p w14:paraId="2A725E1A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95931">
              <w:rPr>
                <w:rFonts w:asciiTheme="majorHAnsi" w:hAnsiTheme="majorHAnsi" w:cs="Calibri"/>
                <w:color w:val="000000"/>
                <w:sz w:val="22"/>
                <w:szCs w:val="22"/>
              </w:rPr>
              <w:t>Gomes 2008</w:t>
            </w:r>
          </w:p>
        </w:tc>
        <w:tc>
          <w:tcPr>
            <w:tcW w:w="1355" w:type="dxa"/>
          </w:tcPr>
          <w:p w14:paraId="0090D5EE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F6BADB4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264" w:type="dxa"/>
          </w:tcPr>
          <w:p w14:paraId="70F3AC9A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cross-sectional</w:t>
            </w:r>
          </w:p>
        </w:tc>
        <w:tc>
          <w:tcPr>
            <w:tcW w:w="3844" w:type="dxa"/>
          </w:tcPr>
          <w:p w14:paraId="6C6B7A1C" w14:textId="4B6ABE95" w:rsidR="000A35AD" w:rsidRDefault="009B25E5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To e</w:t>
            </w:r>
            <w:r w:rsidR="000A35AD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xplore the change facilitating effects of certain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factors (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emotional support, instrumental support, emotional awareness, GA involvement, and depressed affect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) in a sample of </w:t>
            </w:r>
            <w:r w:rsidR="000A35AD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individual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s</w:t>
            </w:r>
            <w:r w:rsidR="000A35AD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being treated for problem gambling</w:t>
            </w:r>
          </w:p>
          <w:p w14:paraId="4F318FEC" w14:textId="77777777" w:rsidR="00685CFC" w:rsidRPr="006706B2" w:rsidRDefault="00685CFC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412" w:type="dxa"/>
          </w:tcPr>
          <w:p w14:paraId="3B6B33DD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915" w:type="dxa"/>
          </w:tcPr>
          <w:p w14:paraId="1AB18B0A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46.7 [range 18–70] </w:t>
            </w:r>
          </w:p>
        </w:tc>
        <w:tc>
          <w:tcPr>
            <w:tcW w:w="1487" w:type="dxa"/>
          </w:tcPr>
          <w:p w14:paraId="282FCBBC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33M: 27F</w:t>
            </w:r>
          </w:p>
        </w:tc>
        <w:tc>
          <w:tcPr>
            <w:tcW w:w="1104" w:type="dxa"/>
          </w:tcPr>
          <w:p w14:paraId="4CA7C19D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****</w:t>
            </w:r>
          </w:p>
        </w:tc>
      </w:tr>
      <w:tr w:rsidR="000A35AD" w:rsidRPr="006706B2" w14:paraId="4B184F67" w14:textId="77777777" w:rsidTr="005B2E59">
        <w:trPr>
          <w:trHeight w:val="2520"/>
        </w:trPr>
        <w:tc>
          <w:tcPr>
            <w:tcW w:w="1227" w:type="dxa"/>
          </w:tcPr>
          <w:p w14:paraId="6748BB7E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Toneatto 2008</w:t>
            </w:r>
          </w:p>
        </w:tc>
        <w:tc>
          <w:tcPr>
            <w:tcW w:w="1355" w:type="dxa"/>
          </w:tcPr>
          <w:p w14:paraId="6C4DB3C0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BF5CAED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264" w:type="dxa"/>
          </w:tcPr>
          <w:p w14:paraId="1F76E1CE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cross-sectional</w:t>
            </w:r>
          </w:p>
        </w:tc>
        <w:tc>
          <w:tcPr>
            <w:tcW w:w="3844" w:type="dxa"/>
          </w:tcPr>
          <w:p w14:paraId="2EC1717B" w14:textId="5902045D" w:rsidR="000A35AD" w:rsidRPr="006706B2" w:rsidRDefault="00EA2715" w:rsidP="00A10BF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To r</w:t>
            </w:r>
            <w:r w:rsidR="000A35AD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eport reliability and validity data for the Gamblers Anonymous Twenty Questions questionnaire in 3 independent samples</w:t>
            </w:r>
            <w:r w:rsidR="005D3C1D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of participants experiencing problems with gambling</w:t>
            </w:r>
            <w:r w:rsidR="000A35AD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: two samples</w:t>
            </w:r>
            <w:r w:rsidR="000A35AD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  <w:r w:rsidR="000A35AD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in treatment and</w:t>
            </w:r>
            <w:r w:rsidR="00A10BF5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one sample not receiving treatment </w:t>
            </w:r>
            <w:r w:rsidR="000A35AD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2" w:type="dxa"/>
          </w:tcPr>
          <w:p w14:paraId="4E2B46C3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1915" w:type="dxa"/>
          </w:tcPr>
          <w:p w14:paraId="6D4680D4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reatment sample 1: 40.9 (14.7);  Treatment sample 2:47.0 (14.2);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Non-treatment sample: 43.4 (12.0)</w:t>
            </w:r>
          </w:p>
        </w:tc>
        <w:tc>
          <w:tcPr>
            <w:tcW w:w="1487" w:type="dxa"/>
          </w:tcPr>
          <w:p w14:paraId="72386234" w14:textId="77777777" w:rsidR="000A35AD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Treatment sample 1: 39M: 22F Treatment sample 2: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73M: 26; Non-treatment sample: 130M: 166F</w:t>
            </w:r>
          </w:p>
          <w:p w14:paraId="44C924A0" w14:textId="77777777" w:rsidR="00685CFC" w:rsidRPr="006706B2" w:rsidRDefault="00685CFC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</w:tcPr>
          <w:p w14:paraId="738EDF45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***</w:t>
            </w:r>
          </w:p>
        </w:tc>
      </w:tr>
      <w:tr w:rsidR="000A35AD" w:rsidRPr="006706B2" w14:paraId="7811D839" w14:textId="77777777" w:rsidTr="005B2E59">
        <w:trPr>
          <w:trHeight w:val="2203"/>
        </w:trPr>
        <w:tc>
          <w:tcPr>
            <w:tcW w:w="1227" w:type="dxa"/>
          </w:tcPr>
          <w:p w14:paraId="7EAB0DA3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9B6A7C">
              <w:rPr>
                <w:rFonts w:asciiTheme="majorHAnsi" w:hAnsiTheme="majorHAnsi" w:cs="Calibri"/>
                <w:color w:val="000000"/>
                <w:sz w:val="22"/>
                <w:szCs w:val="22"/>
              </w:rPr>
              <w:t>De Castro 2005</w:t>
            </w:r>
          </w:p>
        </w:tc>
        <w:tc>
          <w:tcPr>
            <w:tcW w:w="1355" w:type="dxa"/>
          </w:tcPr>
          <w:p w14:paraId="033723A6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55F4D7A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264" w:type="dxa"/>
          </w:tcPr>
          <w:p w14:paraId="642C27AC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cross-sectional</w:t>
            </w:r>
          </w:p>
        </w:tc>
        <w:tc>
          <w:tcPr>
            <w:tcW w:w="3844" w:type="dxa"/>
          </w:tcPr>
          <w:p w14:paraId="0CFAE70D" w14:textId="31DFDABF" w:rsidR="000A35AD" w:rsidRPr="006706B2" w:rsidRDefault="000A35AD" w:rsidP="00EA271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o </w:t>
            </w:r>
            <w:r w:rsidR="00C822F5">
              <w:rPr>
                <w:rFonts w:asciiTheme="majorHAnsi" w:hAnsiTheme="majorHAnsi" w:cs="Calibri"/>
                <w:color w:val="000000"/>
                <w:sz w:val="22"/>
                <w:szCs w:val="22"/>
              </w:rPr>
              <w:t>report reliability and validity data for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the Gambling Follow-Up Scale (GFS), a </w:t>
            </w:r>
            <w:r w:rsidR="00EC5130">
              <w:rPr>
                <w:rFonts w:asciiTheme="majorHAnsi" w:hAnsiTheme="majorHAnsi" w:cs="Calibri"/>
                <w:color w:val="000000"/>
                <w:sz w:val="22"/>
                <w:szCs w:val="22"/>
              </w:rPr>
              <w:t>question</w:t>
            </w:r>
            <w:r w:rsidR="00C822F5">
              <w:rPr>
                <w:rFonts w:asciiTheme="majorHAnsi" w:hAnsiTheme="majorHAnsi" w:cs="Calibri"/>
                <w:color w:val="000000"/>
                <w:sz w:val="22"/>
                <w:szCs w:val="22"/>
              </w:rPr>
              <w:t>n</w:t>
            </w:r>
            <w:r w:rsidR="00EC5130">
              <w:rPr>
                <w:rFonts w:asciiTheme="majorHAnsi" w:hAnsiTheme="majorHAnsi" w:cs="Calibri"/>
                <w:color w:val="000000"/>
                <w:sz w:val="22"/>
                <w:szCs w:val="22"/>
              </w:rPr>
              <w:t>aire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assessing </w:t>
            </w:r>
            <w:r w:rsidR="006C1FC4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individuals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recovering </w:t>
            </w:r>
            <w:r w:rsidR="006C1FC4">
              <w:rPr>
                <w:rFonts w:asciiTheme="majorHAnsi" w:hAnsiTheme="majorHAnsi" w:cs="Calibri"/>
                <w:color w:val="000000"/>
                <w:sz w:val="22"/>
                <w:szCs w:val="22"/>
              </w:rPr>
              <w:t>from gambling problems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.  </w:t>
            </w:r>
            <w:r w:rsidR="00EA2715">
              <w:rPr>
                <w:rFonts w:asciiTheme="majorHAnsi" w:hAnsiTheme="majorHAnsi" w:cs="Calibri"/>
                <w:color w:val="000000"/>
                <w:sz w:val="22"/>
                <w:szCs w:val="22"/>
              </w:rPr>
              <w:t>A s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econdary goal included examining the </w:t>
            </w:r>
            <w:r w:rsidR="00EA2715">
              <w:rPr>
                <w:rFonts w:asciiTheme="majorHAnsi" w:hAnsiTheme="majorHAnsi" w:cs="Calibri"/>
                <w:color w:val="000000"/>
                <w:sz w:val="22"/>
                <w:szCs w:val="22"/>
              </w:rPr>
              <w:t>associations between treatment type and the GFS</w:t>
            </w:r>
          </w:p>
        </w:tc>
        <w:tc>
          <w:tcPr>
            <w:tcW w:w="1412" w:type="dxa"/>
          </w:tcPr>
          <w:p w14:paraId="107E90FA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915" w:type="dxa"/>
          </w:tcPr>
          <w:p w14:paraId="628C8396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44.7</w:t>
            </w:r>
          </w:p>
        </w:tc>
        <w:tc>
          <w:tcPr>
            <w:tcW w:w="1487" w:type="dxa"/>
          </w:tcPr>
          <w:p w14:paraId="43A0F73F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28M: 19F</w:t>
            </w:r>
          </w:p>
        </w:tc>
        <w:tc>
          <w:tcPr>
            <w:tcW w:w="1104" w:type="dxa"/>
          </w:tcPr>
          <w:p w14:paraId="1139F8FE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****</w:t>
            </w:r>
          </w:p>
        </w:tc>
      </w:tr>
      <w:tr w:rsidR="000A35AD" w:rsidRPr="006706B2" w14:paraId="34815783" w14:textId="77777777" w:rsidTr="005B2E59">
        <w:trPr>
          <w:trHeight w:val="1260"/>
        </w:trPr>
        <w:tc>
          <w:tcPr>
            <w:tcW w:w="1227" w:type="dxa"/>
          </w:tcPr>
          <w:p w14:paraId="5FA10C80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lastRenderedPageBreak/>
              <w:t>Grant 2002</w:t>
            </w:r>
          </w:p>
        </w:tc>
        <w:tc>
          <w:tcPr>
            <w:tcW w:w="1355" w:type="dxa"/>
          </w:tcPr>
          <w:p w14:paraId="406965D6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674ACB1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264" w:type="dxa"/>
          </w:tcPr>
          <w:p w14:paraId="6511D5FE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cross-sectional</w:t>
            </w:r>
          </w:p>
        </w:tc>
        <w:tc>
          <w:tcPr>
            <w:tcW w:w="3844" w:type="dxa"/>
          </w:tcPr>
          <w:p w14:paraId="622D3ED9" w14:textId="76DDEFA8" w:rsidR="000A35AD" w:rsidRDefault="005E4504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To e</w:t>
            </w:r>
            <w:r w:rsidR="000A35AD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xamine gender differences in  participants with problem gambling issues in terms of demographic characteristics, gambling symptoms, and treatment history</w:t>
            </w:r>
          </w:p>
          <w:p w14:paraId="784B6D5A" w14:textId="77777777" w:rsidR="00685CFC" w:rsidRPr="006706B2" w:rsidRDefault="00685CFC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412" w:type="dxa"/>
          </w:tcPr>
          <w:p w14:paraId="00AF0E1C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915" w:type="dxa"/>
          </w:tcPr>
          <w:p w14:paraId="56BCF7C0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Females: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48.4(9.6);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  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Males: 46.6(12.9) </w:t>
            </w:r>
          </w:p>
        </w:tc>
        <w:tc>
          <w:tcPr>
            <w:tcW w:w="1487" w:type="dxa"/>
          </w:tcPr>
          <w:p w14:paraId="2A7967B4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53M: 78F</w:t>
            </w:r>
          </w:p>
        </w:tc>
        <w:tc>
          <w:tcPr>
            <w:tcW w:w="1104" w:type="dxa"/>
          </w:tcPr>
          <w:p w14:paraId="0E8C395D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***</w:t>
            </w:r>
          </w:p>
        </w:tc>
      </w:tr>
      <w:tr w:rsidR="000A35AD" w:rsidRPr="006706B2" w14:paraId="713EA8CB" w14:textId="77777777" w:rsidTr="005B2E59">
        <w:trPr>
          <w:trHeight w:val="1500"/>
        </w:trPr>
        <w:tc>
          <w:tcPr>
            <w:tcW w:w="1227" w:type="dxa"/>
          </w:tcPr>
          <w:p w14:paraId="6107154E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proofErr w:type="spellStart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Laracy</w:t>
            </w:r>
            <w:proofErr w:type="spellEnd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2012</w:t>
            </w:r>
          </w:p>
        </w:tc>
        <w:tc>
          <w:tcPr>
            <w:tcW w:w="1355" w:type="dxa"/>
          </w:tcPr>
          <w:p w14:paraId="67C92D92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BE62AE2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264" w:type="dxa"/>
          </w:tcPr>
          <w:p w14:paraId="3807E8B5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qualitative</w:t>
            </w:r>
          </w:p>
        </w:tc>
        <w:tc>
          <w:tcPr>
            <w:tcW w:w="3844" w:type="dxa"/>
          </w:tcPr>
          <w:p w14:paraId="7CD0FAD9" w14:textId="08BF64DE" w:rsidR="00685CFC" w:rsidRDefault="000A35AD" w:rsidP="005330D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o explore how </w:t>
            </w:r>
            <w:r w:rsidR="005330DC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individuals who play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video lottery </w:t>
            </w:r>
            <w:r w:rsidR="005330DC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erminals (VLTs)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perceive themselves and their gambling activity, the types of gambling-related stigma experienced by </w:t>
            </w:r>
            <w:r w:rsidR="005330DC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individuals who play </w:t>
            </w:r>
            <w:r w:rsidR="005330DC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video lottery </w:t>
            </w:r>
            <w:r w:rsidR="005330DC">
              <w:rPr>
                <w:rFonts w:asciiTheme="majorHAnsi" w:hAnsiTheme="majorHAnsi" w:cs="Calibri"/>
                <w:color w:val="000000"/>
                <w:sz w:val="22"/>
                <w:szCs w:val="22"/>
              </w:rPr>
              <w:t>terminals (VLTs)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, and management techniques use</w:t>
            </w:r>
            <w:r w:rsidR="005330DC">
              <w:rPr>
                <w:rFonts w:asciiTheme="majorHAnsi" w:hAnsiTheme="majorHAnsi" w:cs="Calibri"/>
                <w:color w:val="000000"/>
                <w:sz w:val="22"/>
                <w:szCs w:val="22"/>
              </w:rPr>
              <w:t>d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to cope with the label of </w:t>
            </w:r>
            <w:r w:rsidR="005330DC">
              <w:rPr>
                <w:rFonts w:asciiTheme="majorHAnsi" w:hAnsiTheme="majorHAnsi" w:cs="Calibri"/>
                <w:color w:val="000000"/>
                <w:sz w:val="22"/>
                <w:szCs w:val="22"/>
              </w:rPr>
              <w:t>“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compulsive gambler</w:t>
            </w:r>
            <w:r w:rsidR="005330DC">
              <w:rPr>
                <w:rFonts w:asciiTheme="majorHAnsi" w:hAnsiTheme="majorHAnsi" w:cs="Calibri"/>
                <w:color w:val="000000"/>
                <w:sz w:val="22"/>
                <w:szCs w:val="22"/>
              </w:rPr>
              <w:t>”</w:t>
            </w:r>
          </w:p>
          <w:p w14:paraId="227741F8" w14:textId="318D60E1" w:rsidR="000A35AD" w:rsidRPr="006706B2" w:rsidRDefault="000A35AD" w:rsidP="005330D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412" w:type="dxa"/>
          </w:tcPr>
          <w:p w14:paraId="542A953E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15" w:type="dxa"/>
          </w:tcPr>
          <w:p w14:paraId="00AC56AD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35-45 (N=7);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   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46-55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(N =3);     56-65 (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N=1); 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    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66 + (N = 1)</w:t>
            </w:r>
          </w:p>
        </w:tc>
        <w:tc>
          <w:tcPr>
            <w:tcW w:w="1487" w:type="dxa"/>
          </w:tcPr>
          <w:p w14:paraId="6E85D495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7M:5F</w:t>
            </w:r>
          </w:p>
        </w:tc>
        <w:tc>
          <w:tcPr>
            <w:tcW w:w="1104" w:type="dxa"/>
          </w:tcPr>
          <w:p w14:paraId="1F3938A4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****</w:t>
            </w:r>
          </w:p>
        </w:tc>
      </w:tr>
      <w:tr w:rsidR="000A35AD" w:rsidRPr="006706B2" w14:paraId="10D984B0" w14:textId="77777777" w:rsidTr="005B2E59">
        <w:trPr>
          <w:trHeight w:val="1178"/>
        </w:trPr>
        <w:tc>
          <w:tcPr>
            <w:tcW w:w="1227" w:type="dxa"/>
          </w:tcPr>
          <w:p w14:paraId="0BDE5CF3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Ferentzy 2007</w:t>
            </w:r>
          </w:p>
        </w:tc>
        <w:tc>
          <w:tcPr>
            <w:tcW w:w="1355" w:type="dxa"/>
          </w:tcPr>
          <w:p w14:paraId="6CA08AA6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(Ferentzy 2009; 2010a; 2010b)</w:t>
            </w:r>
          </w:p>
        </w:tc>
        <w:tc>
          <w:tcPr>
            <w:tcW w:w="1134" w:type="dxa"/>
          </w:tcPr>
          <w:p w14:paraId="65F4013B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264" w:type="dxa"/>
          </w:tcPr>
          <w:p w14:paraId="5CE0293F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qualitative</w:t>
            </w:r>
          </w:p>
        </w:tc>
        <w:tc>
          <w:tcPr>
            <w:tcW w:w="3844" w:type="dxa"/>
          </w:tcPr>
          <w:p w14:paraId="1E9B368C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To explore common themes, as well as variations in recovery approaches among GA members</w:t>
            </w:r>
          </w:p>
        </w:tc>
        <w:tc>
          <w:tcPr>
            <w:tcW w:w="1412" w:type="dxa"/>
          </w:tcPr>
          <w:p w14:paraId="43885879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915" w:type="dxa"/>
          </w:tcPr>
          <w:p w14:paraId="60B6FBF6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56.5 [range 35-80]</w:t>
            </w:r>
          </w:p>
        </w:tc>
        <w:tc>
          <w:tcPr>
            <w:tcW w:w="1487" w:type="dxa"/>
          </w:tcPr>
          <w:p w14:paraId="66ECFCAF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26M: 13F</w:t>
            </w:r>
          </w:p>
        </w:tc>
        <w:tc>
          <w:tcPr>
            <w:tcW w:w="1104" w:type="dxa"/>
          </w:tcPr>
          <w:p w14:paraId="2CA6AA21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****</w:t>
            </w:r>
          </w:p>
        </w:tc>
      </w:tr>
      <w:tr w:rsidR="000A35AD" w:rsidRPr="006706B2" w14:paraId="5E38580F" w14:textId="77777777" w:rsidTr="005B2E59">
        <w:trPr>
          <w:trHeight w:val="1214"/>
        </w:trPr>
        <w:tc>
          <w:tcPr>
            <w:tcW w:w="1227" w:type="dxa"/>
          </w:tcPr>
          <w:p w14:paraId="03C41F78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5B2E59">
              <w:rPr>
                <w:rFonts w:asciiTheme="majorHAnsi" w:hAnsiTheme="majorHAnsi" w:cs="Calibri"/>
                <w:color w:val="000000"/>
                <w:sz w:val="22"/>
                <w:szCs w:val="22"/>
              </w:rPr>
              <w:t>Straus 2006</w:t>
            </w:r>
          </w:p>
        </w:tc>
        <w:tc>
          <w:tcPr>
            <w:tcW w:w="1355" w:type="dxa"/>
          </w:tcPr>
          <w:p w14:paraId="15F7F5AB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4986800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264" w:type="dxa"/>
          </w:tcPr>
          <w:p w14:paraId="45DAC1C2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qualitative</w:t>
            </w:r>
          </w:p>
        </w:tc>
        <w:tc>
          <w:tcPr>
            <w:tcW w:w="3844" w:type="dxa"/>
          </w:tcPr>
          <w:p w14:paraId="74480FAE" w14:textId="33C6C41D" w:rsidR="000A35AD" w:rsidRPr="006706B2" w:rsidRDefault="000A35AD" w:rsidP="00E523E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To</w:t>
            </w:r>
            <w:r w:rsidR="00E523E1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explore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  <w:r w:rsidR="00E523E1" w:rsidRPr="00E523E1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he process and effects of direct member-to-member comments at GA meetings </w:t>
            </w:r>
          </w:p>
        </w:tc>
        <w:tc>
          <w:tcPr>
            <w:tcW w:w="1412" w:type="dxa"/>
          </w:tcPr>
          <w:p w14:paraId="0B8E8F1C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915" w:type="dxa"/>
          </w:tcPr>
          <w:p w14:paraId="7714D340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487" w:type="dxa"/>
          </w:tcPr>
          <w:p w14:paraId="74F93349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Survey sample: 37M:15F; Interview sample: 12M</w:t>
            </w:r>
          </w:p>
        </w:tc>
        <w:tc>
          <w:tcPr>
            <w:tcW w:w="1104" w:type="dxa"/>
          </w:tcPr>
          <w:p w14:paraId="17316D3C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**</w:t>
            </w:r>
          </w:p>
        </w:tc>
      </w:tr>
      <w:tr w:rsidR="000A35AD" w:rsidRPr="006706B2" w14:paraId="2A80AF33" w14:textId="77777777" w:rsidTr="005B2E59">
        <w:trPr>
          <w:trHeight w:val="1759"/>
        </w:trPr>
        <w:tc>
          <w:tcPr>
            <w:tcW w:w="1227" w:type="dxa"/>
          </w:tcPr>
          <w:p w14:paraId="3297194F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Ferentzy 2004</w:t>
            </w:r>
          </w:p>
        </w:tc>
        <w:tc>
          <w:tcPr>
            <w:tcW w:w="1355" w:type="dxa"/>
          </w:tcPr>
          <w:p w14:paraId="69B2A7B7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(Ferentzy 2004; 2006a; 2006b)</w:t>
            </w:r>
          </w:p>
        </w:tc>
        <w:tc>
          <w:tcPr>
            <w:tcW w:w="1134" w:type="dxa"/>
          </w:tcPr>
          <w:p w14:paraId="05D90448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264" w:type="dxa"/>
          </w:tcPr>
          <w:p w14:paraId="7185E7BD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qualitative</w:t>
            </w:r>
          </w:p>
        </w:tc>
        <w:tc>
          <w:tcPr>
            <w:tcW w:w="3844" w:type="dxa"/>
          </w:tcPr>
          <w:p w14:paraId="39183698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To provide an in-depth and empirically grounded account of GA's recovery culture</w:t>
            </w:r>
          </w:p>
        </w:tc>
        <w:tc>
          <w:tcPr>
            <w:tcW w:w="1412" w:type="dxa"/>
          </w:tcPr>
          <w:p w14:paraId="086983B6" w14:textId="77777777" w:rsidR="000A35AD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Observation of 42 GA and 29 NA meetings; 27 interviews (four NA members, 23 GA members)</w:t>
            </w:r>
          </w:p>
          <w:p w14:paraId="70F345A6" w14:textId="77777777" w:rsidR="00685CFC" w:rsidRPr="006706B2" w:rsidRDefault="00685CFC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</w:tcPr>
          <w:p w14:paraId="3FC3E8BE" w14:textId="08357B76" w:rsidR="000A35AD" w:rsidRPr="006706B2" w:rsidRDefault="000A35AD" w:rsidP="00ED0F5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Interview sample: </w:t>
            </w:r>
            <w:r w:rsidR="00ED0F53">
              <w:rPr>
                <w:rFonts w:asciiTheme="majorHAnsi" w:hAnsiTheme="majorHAnsi" w:cs="Calibri"/>
                <w:color w:val="000000"/>
                <w:sz w:val="22"/>
                <w:szCs w:val="22"/>
              </w:rPr>
              <w:t>[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range 26 </w:t>
            </w:r>
            <w:r w:rsidR="00ED0F53">
              <w:rPr>
                <w:rFonts w:asciiTheme="majorHAnsi" w:hAnsiTheme="majorHAnsi" w:cs="Calibri"/>
                <w:color w:val="000000"/>
                <w:sz w:val="22"/>
                <w:szCs w:val="22"/>
              </w:rPr>
              <w:t>–</w:t>
            </w:r>
            <w:r w:rsidR="00ED0F53"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70</w:t>
            </w:r>
            <w:r w:rsidR="00ED0F53">
              <w:rPr>
                <w:rFonts w:asciiTheme="majorHAnsi" w:hAnsiTheme="majorHAns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487" w:type="dxa"/>
          </w:tcPr>
          <w:p w14:paraId="59C4892E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Interview sample: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  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GA: 15M: 8F; NA: 2M:2F </w:t>
            </w:r>
          </w:p>
        </w:tc>
        <w:tc>
          <w:tcPr>
            <w:tcW w:w="1104" w:type="dxa"/>
          </w:tcPr>
          <w:p w14:paraId="63CF807A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****</w:t>
            </w:r>
          </w:p>
        </w:tc>
      </w:tr>
      <w:tr w:rsidR="000A35AD" w:rsidRPr="006706B2" w14:paraId="69F77AA0" w14:textId="77777777" w:rsidTr="005B2E59">
        <w:trPr>
          <w:trHeight w:val="1574"/>
        </w:trPr>
        <w:tc>
          <w:tcPr>
            <w:tcW w:w="1227" w:type="dxa"/>
          </w:tcPr>
          <w:p w14:paraId="25CDFA11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lastRenderedPageBreak/>
              <w:t>Avery 2008</w:t>
            </w:r>
          </w:p>
        </w:tc>
        <w:tc>
          <w:tcPr>
            <w:tcW w:w="1355" w:type="dxa"/>
          </w:tcPr>
          <w:p w14:paraId="69FF1D0A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B09F1AE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264" w:type="dxa"/>
          </w:tcPr>
          <w:p w14:paraId="47899360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mixed methods</w:t>
            </w:r>
          </w:p>
        </w:tc>
        <w:tc>
          <w:tcPr>
            <w:tcW w:w="3844" w:type="dxa"/>
          </w:tcPr>
          <w:p w14:paraId="03E7AAC3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To identify recovery approaches and patterns specific to women</w:t>
            </w:r>
          </w:p>
        </w:tc>
        <w:tc>
          <w:tcPr>
            <w:tcW w:w="1412" w:type="dxa"/>
          </w:tcPr>
          <w:p w14:paraId="698EA8FE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915" w:type="dxa"/>
          </w:tcPr>
          <w:p w14:paraId="52EE8ECB" w14:textId="77777777" w:rsidR="000A35AD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18-24 (N = 3);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 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25-34 (N = 21);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35-44 (N = 39);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45-54 (N = 48);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55-64 (N = 16); 65+ (N = 5) </w:t>
            </w:r>
          </w:p>
          <w:p w14:paraId="20F61448" w14:textId="77777777" w:rsidR="00685CFC" w:rsidRPr="006706B2" w:rsidRDefault="00685CFC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</w:tcPr>
          <w:p w14:paraId="1B74D93D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females only</w:t>
            </w:r>
          </w:p>
        </w:tc>
        <w:tc>
          <w:tcPr>
            <w:tcW w:w="1104" w:type="dxa"/>
          </w:tcPr>
          <w:p w14:paraId="6CBEACC9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*</w:t>
            </w:r>
          </w:p>
        </w:tc>
      </w:tr>
      <w:tr w:rsidR="000A35AD" w:rsidRPr="006706B2" w14:paraId="2820D29F" w14:textId="77777777" w:rsidTr="005B2E59">
        <w:trPr>
          <w:trHeight w:val="629"/>
        </w:trPr>
        <w:tc>
          <w:tcPr>
            <w:tcW w:w="1227" w:type="dxa"/>
          </w:tcPr>
          <w:p w14:paraId="562843A2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proofErr w:type="spellStart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Bulcke</w:t>
            </w:r>
            <w:proofErr w:type="spellEnd"/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2008</w:t>
            </w:r>
          </w:p>
        </w:tc>
        <w:tc>
          <w:tcPr>
            <w:tcW w:w="1355" w:type="dxa"/>
          </w:tcPr>
          <w:p w14:paraId="61B79330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A968382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264" w:type="dxa"/>
          </w:tcPr>
          <w:p w14:paraId="5B4001B8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mixed methods</w:t>
            </w:r>
          </w:p>
        </w:tc>
        <w:tc>
          <w:tcPr>
            <w:tcW w:w="3844" w:type="dxa"/>
          </w:tcPr>
          <w:p w14:paraId="418ED479" w14:textId="55946B88" w:rsidR="00FC6AFC" w:rsidRPr="006706B2" w:rsidRDefault="000A35AD" w:rsidP="00F603B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o explore the barriers to gambling treatment experienced by </w:t>
            </w:r>
            <w:r w:rsidR="006D379B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women </w:t>
            </w:r>
          </w:p>
        </w:tc>
        <w:tc>
          <w:tcPr>
            <w:tcW w:w="1412" w:type="dxa"/>
          </w:tcPr>
          <w:p w14:paraId="1F79FDA0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915" w:type="dxa"/>
          </w:tcPr>
          <w:p w14:paraId="2603AA89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47(13.9) [range 25 - 80]</w:t>
            </w:r>
          </w:p>
        </w:tc>
        <w:tc>
          <w:tcPr>
            <w:tcW w:w="1487" w:type="dxa"/>
          </w:tcPr>
          <w:p w14:paraId="75B20137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females only</w:t>
            </w:r>
          </w:p>
        </w:tc>
        <w:tc>
          <w:tcPr>
            <w:tcW w:w="1104" w:type="dxa"/>
          </w:tcPr>
          <w:p w14:paraId="48E584B4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**</w:t>
            </w:r>
          </w:p>
        </w:tc>
      </w:tr>
      <w:tr w:rsidR="000A35AD" w:rsidRPr="006706B2" w14:paraId="31032C2C" w14:textId="77777777" w:rsidTr="005B2E59">
        <w:trPr>
          <w:trHeight w:val="943"/>
        </w:trPr>
        <w:tc>
          <w:tcPr>
            <w:tcW w:w="1227" w:type="dxa"/>
          </w:tcPr>
          <w:p w14:paraId="0E3CE074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Cooper 2003</w:t>
            </w:r>
          </w:p>
        </w:tc>
        <w:tc>
          <w:tcPr>
            <w:tcW w:w="1355" w:type="dxa"/>
          </w:tcPr>
          <w:p w14:paraId="507B6894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967D693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264" w:type="dxa"/>
          </w:tcPr>
          <w:p w14:paraId="0F9F92F5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mixed-methods</w:t>
            </w:r>
          </w:p>
        </w:tc>
        <w:tc>
          <w:tcPr>
            <w:tcW w:w="3844" w:type="dxa"/>
          </w:tcPr>
          <w:p w14:paraId="1425FD70" w14:textId="77777777" w:rsidR="00FC6AFC" w:rsidRDefault="00FA1061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o </w:t>
            </w:r>
            <w:r w:rsidRPr="00FA1061">
              <w:rPr>
                <w:rFonts w:asciiTheme="majorHAnsi" w:hAnsiTheme="majorHAnsi" w:cs="Calibri"/>
                <w:color w:val="000000"/>
                <w:sz w:val="22"/>
                <w:szCs w:val="22"/>
              </w:rPr>
              <w:t>explore the use of computer-mediated communication as a recovery approach for individuals experiencing problems with gambling. The author also explored reasons individuals avoided self-help groups such as GA and/or specialist treatment services for gambling issues</w:t>
            </w:r>
          </w:p>
          <w:p w14:paraId="77D57467" w14:textId="6F57BE21" w:rsidR="00FA1061" w:rsidRPr="006706B2" w:rsidRDefault="00FA1061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1412" w:type="dxa"/>
          </w:tcPr>
          <w:p w14:paraId="52DF847C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915" w:type="dxa"/>
          </w:tcPr>
          <w:p w14:paraId="63EA66A1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1487" w:type="dxa"/>
          </w:tcPr>
          <w:p w14:paraId="327029AC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26M:24F</w:t>
            </w:r>
          </w:p>
        </w:tc>
        <w:tc>
          <w:tcPr>
            <w:tcW w:w="1104" w:type="dxa"/>
          </w:tcPr>
          <w:p w14:paraId="13FB76A4" w14:textId="77777777" w:rsidR="000A35AD" w:rsidRPr="006706B2" w:rsidRDefault="000A35AD" w:rsidP="006C1FC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6706B2">
              <w:rPr>
                <w:rFonts w:asciiTheme="majorHAnsi" w:hAnsiTheme="majorHAnsi" w:cs="Calibri"/>
                <w:color w:val="000000"/>
                <w:sz w:val="22"/>
                <w:szCs w:val="22"/>
              </w:rPr>
              <w:t>*</w:t>
            </w:r>
          </w:p>
        </w:tc>
      </w:tr>
    </w:tbl>
    <w:p w14:paraId="5F17640A" w14:textId="163C1255" w:rsidR="000A35AD" w:rsidRPr="003C674B" w:rsidRDefault="003D27F4">
      <w:pPr>
        <w:rPr>
          <w:rFonts w:asciiTheme="majorHAnsi" w:hAnsiTheme="majorHAnsi"/>
          <w:b/>
          <w:sz w:val="22"/>
          <w:szCs w:val="22"/>
        </w:rPr>
      </w:pPr>
      <w:proofErr w:type="gramStart"/>
      <w:r w:rsidRPr="003C674B">
        <w:rPr>
          <w:rFonts w:asciiTheme="majorHAnsi" w:hAnsiTheme="majorHAnsi"/>
          <w:sz w:val="22"/>
          <w:szCs w:val="22"/>
          <w:vertAlign w:val="superscript"/>
        </w:rPr>
        <w:t>a</w:t>
      </w:r>
      <w:proofErr w:type="gramEnd"/>
      <w:r w:rsidRPr="003C674B">
        <w:rPr>
          <w:rFonts w:asciiTheme="majorHAnsi" w:hAnsiTheme="majorHAnsi"/>
          <w:sz w:val="22"/>
          <w:szCs w:val="22"/>
        </w:rPr>
        <w:t xml:space="preserve"> </w:t>
      </w:r>
      <w:r w:rsidRPr="003C674B">
        <w:rPr>
          <w:rFonts w:asciiTheme="majorHAnsi" w:hAnsiTheme="majorHAnsi" w:cs="Times New Roman"/>
          <w:sz w:val="22"/>
          <w:szCs w:val="22"/>
        </w:rPr>
        <w:t>Studies were scored as follows: – (0% of quality criteria met); * (25% of quality criteria met); ** (50% of quality criteria met); *** (75% of quality criteria met) or **** (100% of quality criteria met</w:t>
      </w:r>
      <w:r w:rsidR="00E63B6A" w:rsidRPr="003C674B">
        <w:rPr>
          <w:rFonts w:asciiTheme="majorHAnsi" w:hAnsiTheme="majorHAnsi" w:cs="Times New Roman"/>
          <w:sz w:val="22"/>
          <w:szCs w:val="22"/>
        </w:rPr>
        <w:t>)</w:t>
      </w:r>
    </w:p>
    <w:sectPr w:rsidR="000A35AD" w:rsidRPr="003C674B" w:rsidSect="00F237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0F1423" w14:textId="77777777" w:rsidR="006C1FC4" w:rsidRDefault="006C1FC4" w:rsidP="00826864">
      <w:r>
        <w:separator/>
      </w:r>
    </w:p>
  </w:endnote>
  <w:endnote w:type="continuationSeparator" w:id="0">
    <w:p w14:paraId="18AE2D74" w14:textId="77777777" w:rsidR="006C1FC4" w:rsidRDefault="006C1FC4" w:rsidP="00826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3FC307" w14:textId="0821C521" w:rsidR="006C1FC4" w:rsidRDefault="006C1FC4" w:rsidP="005C5A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05B6B9" w14:textId="77777777" w:rsidR="006C1FC4" w:rsidRDefault="006C1FC4" w:rsidP="0082686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758B43" w14:textId="485F6D75" w:rsidR="006C1FC4" w:rsidRDefault="006C1FC4" w:rsidP="005C5A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F3207">
      <w:rPr>
        <w:rStyle w:val="PageNumber"/>
        <w:noProof/>
      </w:rPr>
      <w:t>2</w:t>
    </w:r>
    <w:r>
      <w:rPr>
        <w:rStyle w:val="PageNumber"/>
      </w:rPr>
      <w:fldChar w:fldCharType="end"/>
    </w:r>
  </w:p>
  <w:p w14:paraId="46869100" w14:textId="77777777" w:rsidR="006C1FC4" w:rsidRDefault="006C1FC4" w:rsidP="00826864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A1B35F" w14:textId="77777777" w:rsidR="008F3207" w:rsidRDefault="008F32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81A2EC" w14:textId="77777777" w:rsidR="006C1FC4" w:rsidRDefault="006C1FC4" w:rsidP="00826864">
      <w:r>
        <w:separator/>
      </w:r>
    </w:p>
  </w:footnote>
  <w:footnote w:type="continuationSeparator" w:id="0">
    <w:p w14:paraId="644F6B52" w14:textId="77777777" w:rsidR="006C1FC4" w:rsidRDefault="006C1FC4" w:rsidP="008268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87033E" w14:textId="77777777" w:rsidR="008F3207" w:rsidRDefault="008F320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F5991F" w14:textId="77777777" w:rsidR="008F3207" w:rsidRDefault="008F320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210ED4" w14:textId="77777777" w:rsidR="008F3207" w:rsidRDefault="008F32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7B0"/>
    <w:rsid w:val="00013F83"/>
    <w:rsid w:val="00095931"/>
    <w:rsid w:val="000A35AD"/>
    <w:rsid w:val="000A59E6"/>
    <w:rsid w:val="000E45ED"/>
    <w:rsid w:val="000F58D5"/>
    <w:rsid w:val="001239E1"/>
    <w:rsid w:val="001A6D49"/>
    <w:rsid w:val="001C7CAD"/>
    <w:rsid w:val="001D7A75"/>
    <w:rsid w:val="002102CB"/>
    <w:rsid w:val="00227D91"/>
    <w:rsid w:val="002A74D6"/>
    <w:rsid w:val="002B1F4D"/>
    <w:rsid w:val="0031494D"/>
    <w:rsid w:val="003C674B"/>
    <w:rsid w:val="003D27F4"/>
    <w:rsid w:val="003E76DB"/>
    <w:rsid w:val="0040706C"/>
    <w:rsid w:val="00416CF9"/>
    <w:rsid w:val="00442AAD"/>
    <w:rsid w:val="00485C8B"/>
    <w:rsid w:val="004B4ABA"/>
    <w:rsid w:val="004C7BE0"/>
    <w:rsid w:val="005330DC"/>
    <w:rsid w:val="00584E18"/>
    <w:rsid w:val="00586416"/>
    <w:rsid w:val="005B2E59"/>
    <w:rsid w:val="005C5AD9"/>
    <w:rsid w:val="005D3C1D"/>
    <w:rsid w:val="005E4504"/>
    <w:rsid w:val="005E4BDC"/>
    <w:rsid w:val="005F06E2"/>
    <w:rsid w:val="006706B2"/>
    <w:rsid w:val="006735E4"/>
    <w:rsid w:val="00684614"/>
    <w:rsid w:val="00685CFC"/>
    <w:rsid w:val="006A02E4"/>
    <w:rsid w:val="006C1FC4"/>
    <w:rsid w:val="006D379B"/>
    <w:rsid w:val="006F5844"/>
    <w:rsid w:val="0072661D"/>
    <w:rsid w:val="0074478D"/>
    <w:rsid w:val="0078746A"/>
    <w:rsid w:val="00797A6D"/>
    <w:rsid w:val="007F23B4"/>
    <w:rsid w:val="007F4FDE"/>
    <w:rsid w:val="00821C44"/>
    <w:rsid w:val="00826864"/>
    <w:rsid w:val="00832BB8"/>
    <w:rsid w:val="008436C8"/>
    <w:rsid w:val="008502A3"/>
    <w:rsid w:val="008D0CD2"/>
    <w:rsid w:val="008F3207"/>
    <w:rsid w:val="009B25E5"/>
    <w:rsid w:val="009B6A7C"/>
    <w:rsid w:val="009C3838"/>
    <w:rsid w:val="009F710E"/>
    <w:rsid w:val="00A02BB2"/>
    <w:rsid w:val="00A10BF5"/>
    <w:rsid w:val="00AA3861"/>
    <w:rsid w:val="00AA6A07"/>
    <w:rsid w:val="00AE7DA1"/>
    <w:rsid w:val="00B04C41"/>
    <w:rsid w:val="00B43C2A"/>
    <w:rsid w:val="00B63100"/>
    <w:rsid w:val="00B819A7"/>
    <w:rsid w:val="00BA3A97"/>
    <w:rsid w:val="00BA58FC"/>
    <w:rsid w:val="00BD2E65"/>
    <w:rsid w:val="00C10695"/>
    <w:rsid w:val="00C822F5"/>
    <w:rsid w:val="00CC0B25"/>
    <w:rsid w:val="00CC4A5C"/>
    <w:rsid w:val="00CD707B"/>
    <w:rsid w:val="00D51B44"/>
    <w:rsid w:val="00D55A1B"/>
    <w:rsid w:val="00D85CC6"/>
    <w:rsid w:val="00D97A8D"/>
    <w:rsid w:val="00DD1A1F"/>
    <w:rsid w:val="00E16B19"/>
    <w:rsid w:val="00E4613B"/>
    <w:rsid w:val="00E523E1"/>
    <w:rsid w:val="00E63B6A"/>
    <w:rsid w:val="00EA2715"/>
    <w:rsid w:val="00EC5130"/>
    <w:rsid w:val="00ED0F53"/>
    <w:rsid w:val="00ED3A26"/>
    <w:rsid w:val="00EE2701"/>
    <w:rsid w:val="00EF2A2A"/>
    <w:rsid w:val="00EF513F"/>
    <w:rsid w:val="00F237B0"/>
    <w:rsid w:val="00F603B5"/>
    <w:rsid w:val="00FA1061"/>
    <w:rsid w:val="00FA2C02"/>
    <w:rsid w:val="00FB75A5"/>
    <w:rsid w:val="00FC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AB84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68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864"/>
  </w:style>
  <w:style w:type="character" w:styleId="PageNumber">
    <w:name w:val="page number"/>
    <w:basedOn w:val="DefaultParagraphFont"/>
    <w:uiPriority w:val="99"/>
    <w:semiHidden/>
    <w:unhideWhenUsed/>
    <w:rsid w:val="00826864"/>
  </w:style>
  <w:style w:type="paragraph" w:styleId="Header">
    <w:name w:val="header"/>
    <w:basedOn w:val="Normal"/>
    <w:link w:val="HeaderChar"/>
    <w:uiPriority w:val="99"/>
    <w:unhideWhenUsed/>
    <w:rsid w:val="00EF51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13F"/>
  </w:style>
  <w:style w:type="paragraph" w:styleId="BalloonText">
    <w:name w:val="Balloon Text"/>
    <w:basedOn w:val="Normal"/>
    <w:link w:val="BalloonTextChar"/>
    <w:uiPriority w:val="99"/>
    <w:semiHidden/>
    <w:unhideWhenUsed/>
    <w:rsid w:val="006D37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79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0B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B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B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B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B2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68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864"/>
  </w:style>
  <w:style w:type="character" w:styleId="PageNumber">
    <w:name w:val="page number"/>
    <w:basedOn w:val="DefaultParagraphFont"/>
    <w:uiPriority w:val="99"/>
    <w:semiHidden/>
    <w:unhideWhenUsed/>
    <w:rsid w:val="00826864"/>
  </w:style>
  <w:style w:type="paragraph" w:styleId="Header">
    <w:name w:val="header"/>
    <w:basedOn w:val="Normal"/>
    <w:link w:val="HeaderChar"/>
    <w:uiPriority w:val="99"/>
    <w:unhideWhenUsed/>
    <w:rsid w:val="00EF51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13F"/>
  </w:style>
  <w:style w:type="paragraph" w:styleId="BalloonText">
    <w:name w:val="Balloon Text"/>
    <w:basedOn w:val="Normal"/>
    <w:link w:val="BalloonTextChar"/>
    <w:uiPriority w:val="99"/>
    <w:semiHidden/>
    <w:unhideWhenUsed/>
    <w:rsid w:val="006D37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79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0B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B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B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B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B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8</Words>
  <Characters>4264</Characters>
  <Application>Microsoft Office Word</Application>
  <DocSecurity>0</DocSecurity>
  <Lines>35</Lines>
  <Paragraphs>10</Paragraphs>
  <ScaleCrop>false</ScaleCrop>
  <Company/>
  <LinksUpToDate>false</LinksUpToDate>
  <CharactersWithSpaces>5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16-01-21T17:35:00Z</dcterms:created>
  <dcterms:modified xsi:type="dcterms:W3CDTF">2016-01-21T17:35:00Z</dcterms:modified>
</cp:coreProperties>
</file>